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1EA5" w:rsidRDefault="00AC1EA5" w:rsidP="00AC1EA5"/>
    <w:p w:rsidR="00AC1EA5" w:rsidRDefault="00AC1EA5" w:rsidP="00AC1EA5">
      <w:pPr>
        <w:rPr>
          <w:noProof/>
        </w:rPr>
      </w:pPr>
    </w:p>
    <w:p w:rsidR="00AC1EA5" w:rsidRDefault="00AC1EA5" w:rsidP="00AC1EA5"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28600</wp:posOffset>
            </wp:positionH>
            <wp:positionV relativeFrom="paragraph">
              <wp:posOffset>-228600</wp:posOffset>
            </wp:positionV>
            <wp:extent cx="5270500" cy="3941445"/>
            <wp:effectExtent l="0" t="0" r="12700" b="0"/>
            <wp:wrapTight wrapText="bothSides">
              <wp:wrapPolygon edited="0">
                <wp:start x="0" y="0"/>
                <wp:lineTo x="0" y="21436"/>
                <wp:lineTo x="21548" y="21436"/>
                <wp:lineTo x="21548" y="0"/>
                <wp:lineTo x="0" y="0"/>
              </wp:wrapPolygon>
            </wp:wrapTight>
            <wp:docPr id="1" name="Picture 9" descr="Macintosh HD:Users:ke0010:Dropbox:CAMARADES and KE 2015:AD1:PLOS biology Figures:Slide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Macintosh HD:Users:ke0010:Dropbox:CAMARADES and KE 2015:AD1:PLOS biology Figures:Slide9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4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AC1EA5" w:rsidRDefault="00AC1EA5" w:rsidP="00AC1EA5"/>
    <w:p w:rsidR="00AC1EA5" w:rsidRDefault="00AC1EA5" w:rsidP="00AC1EA5"/>
    <w:p w:rsidR="00AC1EA5" w:rsidRPr="00D3264C" w:rsidRDefault="00AC1EA5" w:rsidP="00AC1EA5">
      <w:pPr>
        <w:jc w:val="both"/>
        <w:rPr>
          <w:rFonts w:ascii="Arial" w:hAnsi="Arial" w:cs="Arial"/>
        </w:rPr>
      </w:pPr>
      <w:r w:rsidRPr="00D3264C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>1</w:t>
      </w:r>
      <w:r w:rsidRPr="00D3264C">
        <w:rPr>
          <w:rFonts w:ascii="Arial" w:hAnsi="Arial" w:cs="Arial"/>
          <w:b/>
        </w:rPr>
        <w:t>: Construct validity issues</w:t>
      </w:r>
      <w:r>
        <w:rPr>
          <w:rFonts w:ascii="Arial" w:hAnsi="Arial" w:cs="Arial"/>
          <w:b/>
        </w:rPr>
        <w:t xml:space="preserve"> in the use of the open field test</w:t>
      </w:r>
      <w:r w:rsidRPr="00D3264C">
        <w:rPr>
          <w:rFonts w:ascii="Arial" w:hAnsi="Arial" w:cs="Arial"/>
          <w:b/>
        </w:rPr>
        <w:t>:</w:t>
      </w:r>
      <w:r w:rsidRPr="00D3264C">
        <w:rPr>
          <w:rFonts w:ascii="Arial" w:hAnsi="Arial" w:cs="Arial"/>
        </w:rPr>
        <w:t xml:space="preserve"> For outcomes from the open field test, the presence of a </w:t>
      </w:r>
      <w:proofErr w:type="spellStart"/>
      <w:r w:rsidRPr="00D3264C">
        <w:rPr>
          <w:rFonts w:ascii="Arial" w:hAnsi="Arial" w:cs="Arial"/>
        </w:rPr>
        <w:t>transgene</w:t>
      </w:r>
      <w:proofErr w:type="spellEnd"/>
      <w:r w:rsidRPr="00D3264C">
        <w:rPr>
          <w:rFonts w:ascii="Arial" w:hAnsi="Arial" w:cs="Arial"/>
        </w:rPr>
        <w:t xml:space="preserve"> was associated with both an increase and decrease </w:t>
      </w:r>
      <w:r>
        <w:rPr>
          <w:rFonts w:ascii="Arial" w:hAnsi="Arial" w:cs="Arial"/>
        </w:rPr>
        <w:t xml:space="preserve">in </w:t>
      </w:r>
      <w:r w:rsidRPr="00D3264C">
        <w:rPr>
          <w:rFonts w:ascii="Arial" w:hAnsi="Arial" w:cs="Arial"/>
        </w:rPr>
        <w:t>ambulation. Data were ‘</w:t>
      </w:r>
      <w:proofErr w:type="spellStart"/>
      <w:r w:rsidRPr="00D3264C">
        <w:rPr>
          <w:rFonts w:ascii="Arial" w:hAnsi="Arial" w:cs="Arial"/>
        </w:rPr>
        <w:t>normalised</w:t>
      </w:r>
      <w:proofErr w:type="spellEnd"/>
      <w:r w:rsidRPr="00D3264C">
        <w:rPr>
          <w:rFonts w:ascii="Arial" w:hAnsi="Arial" w:cs="Arial"/>
        </w:rPr>
        <w:t>’ whereby control transgenic outcomes equated to 100%. Error</w:t>
      </w:r>
      <w:r>
        <w:rPr>
          <w:rFonts w:ascii="Arial" w:hAnsi="Arial" w:cs="Arial"/>
        </w:rPr>
        <w:t xml:space="preserve"> bars</w:t>
      </w:r>
      <w:r w:rsidRPr="00D3264C">
        <w:rPr>
          <w:rFonts w:ascii="Arial" w:hAnsi="Arial" w:cs="Arial"/>
        </w:rPr>
        <w:t xml:space="preserve"> represent</w:t>
      </w:r>
      <w:r>
        <w:rPr>
          <w:rFonts w:ascii="Arial" w:hAnsi="Arial" w:cs="Arial"/>
        </w:rPr>
        <w:t xml:space="preserve"> the</w:t>
      </w:r>
      <w:r w:rsidRPr="00D3264C">
        <w:rPr>
          <w:rFonts w:ascii="Arial" w:hAnsi="Arial" w:cs="Arial"/>
        </w:rPr>
        <w:t xml:space="preserve"> standard deviation of each estimate and </w:t>
      </w:r>
      <w:proofErr w:type="spellStart"/>
      <w:r w:rsidRPr="00D3264C">
        <w:rPr>
          <w:rFonts w:ascii="Arial" w:hAnsi="Arial" w:cs="Arial"/>
        </w:rPr>
        <w:t>colour</w:t>
      </w:r>
      <w:r>
        <w:rPr>
          <w:rFonts w:ascii="Arial" w:hAnsi="Arial" w:cs="Arial"/>
        </w:rPr>
        <w:t>s</w:t>
      </w:r>
      <w:proofErr w:type="spellEnd"/>
      <w:r w:rsidRPr="00D3264C">
        <w:rPr>
          <w:rFonts w:ascii="Arial" w:hAnsi="Arial" w:cs="Arial"/>
        </w:rPr>
        <w:t xml:space="preserve"> represents transgenic model group used.</w:t>
      </w:r>
    </w:p>
    <w:p w:rsidR="00AC1EA5" w:rsidRDefault="00AC1EA5" w:rsidP="00AC1EA5"/>
    <w:p w:rsidR="00AC1EA5" w:rsidRDefault="00AC1EA5" w:rsidP="00AC1EA5"/>
    <w:p w:rsidR="00AC1EA5" w:rsidRDefault="00AC1EA5" w:rsidP="00AC1EA5"/>
    <w:p w:rsidR="00AC1EA5" w:rsidRDefault="00AC1EA5" w:rsidP="00AC1EA5"/>
    <w:p w:rsidR="00AC1EA5" w:rsidRDefault="00AC1EA5" w:rsidP="00AC1EA5"/>
    <w:p w:rsidR="00AC1EA5" w:rsidRDefault="00AC1EA5" w:rsidP="00AC1EA5">
      <w:pPr>
        <w:rPr>
          <w:noProof/>
        </w:rPr>
      </w:pPr>
    </w:p>
    <w:p w:rsidR="00AC1EA5" w:rsidRDefault="00AC1EA5" w:rsidP="00AC1EA5">
      <w:pPr>
        <w:rPr>
          <w:noProof/>
        </w:rPr>
      </w:pPr>
      <w:r>
        <w:rPr>
          <w:noProof/>
        </w:rPr>
        <w:lastRenderedPageBreak/>
        <w:drawing>
          <wp:inline distT="0" distB="0" distL="0" distR="0">
            <wp:extent cx="5270500" cy="3941925"/>
            <wp:effectExtent l="0" t="0" r="0" b="0"/>
            <wp:docPr id="2" name="Picture 10" descr="Macintosh HD:Users:ke0010:Dropbox:CAMARADES and KE 2015:AD1:PLOS biology Figures:Slide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intosh HD:Users:ke0010:Dropbox:CAMARADES and KE 2015:AD1:PLOS biology Figures:Slide8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4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1EA5" w:rsidRPr="00D3264C" w:rsidRDefault="00AC1EA5" w:rsidP="00AC1EA5">
      <w:pPr>
        <w:jc w:val="both"/>
        <w:rPr>
          <w:rFonts w:ascii="Arial" w:hAnsi="Arial" w:cs="Arial"/>
        </w:rPr>
      </w:pPr>
      <w:r w:rsidRPr="00D3264C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>2</w:t>
      </w:r>
      <w:r w:rsidRPr="00D3264C">
        <w:rPr>
          <w:rFonts w:ascii="Arial" w:hAnsi="Arial" w:cs="Arial"/>
          <w:b/>
        </w:rPr>
        <w:t xml:space="preserve">: Risk of Bias for </w:t>
      </w:r>
      <w:proofErr w:type="spellStart"/>
      <w:r w:rsidRPr="00D3264C">
        <w:rPr>
          <w:rFonts w:ascii="Arial" w:hAnsi="Arial" w:cs="Arial"/>
          <w:b/>
        </w:rPr>
        <w:t>randomisation</w:t>
      </w:r>
      <w:proofErr w:type="spellEnd"/>
      <w:r>
        <w:rPr>
          <w:rFonts w:ascii="Arial" w:hAnsi="Arial" w:cs="Arial"/>
          <w:b/>
        </w:rPr>
        <w:t>:</w:t>
      </w:r>
      <w:r w:rsidRPr="00D3264C">
        <w:rPr>
          <w:rFonts w:ascii="Arial" w:hAnsi="Arial" w:cs="Arial"/>
          <w:b/>
        </w:rPr>
        <w:t xml:space="preserve"> </w:t>
      </w:r>
      <w:r w:rsidRPr="00D3264C">
        <w:rPr>
          <w:rFonts w:ascii="Arial" w:hAnsi="Arial" w:cs="Arial"/>
        </w:rPr>
        <w:t xml:space="preserve">Overstatement </w:t>
      </w:r>
      <w:r>
        <w:rPr>
          <w:rFonts w:ascii="Arial" w:hAnsi="Arial" w:cs="Arial"/>
        </w:rPr>
        <w:t xml:space="preserve">of efficacy </w:t>
      </w:r>
      <w:r w:rsidRPr="00D3264C">
        <w:rPr>
          <w:rFonts w:ascii="Arial" w:hAnsi="Arial" w:cs="Arial"/>
        </w:rPr>
        <w:t xml:space="preserve">in studies </w:t>
      </w:r>
      <w:r>
        <w:rPr>
          <w:rFonts w:ascii="Arial" w:hAnsi="Arial" w:cs="Arial"/>
        </w:rPr>
        <w:t xml:space="preserve">which did not report </w:t>
      </w:r>
      <w:r w:rsidRPr="00D3264C">
        <w:rPr>
          <w:rFonts w:ascii="Arial" w:hAnsi="Arial" w:cs="Arial"/>
        </w:rPr>
        <w:t xml:space="preserve">random allocation to group. </w:t>
      </w:r>
      <w:proofErr w:type="spellStart"/>
      <w:r w:rsidRPr="00D3264C">
        <w:rPr>
          <w:rFonts w:ascii="Arial" w:hAnsi="Arial" w:cs="Arial"/>
        </w:rPr>
        <w:t>Nft</w:t>
      </w:r>
      <w:proofErr w:type="spellEnd"/>
      <w:r w:rsidRPr="00D3264C">
        <w:rPr>
          <w:rFonts w:ascii="Arial" w:hAnsi="Arial" w:cs="Arial"/>
        </w:rPr>
        <w:t xml:space="preserve">: </w:t>
      </w:r>
      <w:proofErr w:type="spellStart"/>
      <w:r w:rsidRPr="00D3264C">
        <w:rPr>
          <w:rFonts w:ascii="Arial" w:hAnsi="Arial" w:cs="Arial"/>
        </w:rPr>
        <w:t>neurofibrillary</w:t>
      </w:r>
      <w:proofErr w:type="spellEnd"/>
      <w:r w:rsidRPr="00D3264C">
        <w:rPr>
          <w:rFonts w:ascii="Arial" w:hAnsi="Arial" w:cs="Arial"/>
        </w:rPr>
        <w:t xml:space="preserve"> tangles, </w:t>
      </w:r>
      <w:proofErr w:type="spellStart"/>
      <w:proofErr w:type="gramStart"/>
      <w:r w:rsidRPr="00D3264C">
        <w:rPr>
          <w:rFonts w:ascii="Arial" w:hAnsi="Arial" w:cs="Arial"/>
        </w:rPr>
        <w:t>inf</w:t>
      </w:r>
      <w:proofErr w:type="spellEnd"/>
      <w:proofErr w:type="gramEnd"/>
      <w:r w:rsidRPr="00D3264C">
        <w:rPr>
          <w:rFonts w:ascii="Arial" w:hAnsi="Arial" w:cs="Arial"/>
        </w:rPr>
        <w:t xml:space="preserve">: cellular infiltrates, </w:t>
      </w:r>
      <w:proofErr w:type="spellStart"/>
      <w:r w:rsidRPr="00D3264C">
        <w:rPr>
          <w:rFonts w:ascii="Arial" w:hAnsi="Arial" w:cs="Arial"/>
        </w:rPr>
        <w:t>Neurod</w:t>
      </w:r>
      <w:proofErr w:type="spellEnd"/>
      <w:r w:rsidRPr="00D3264C">
        <w:rPr>
          <w:rFonts w:ascii="Arial" w:hAnsi="Arial" w:cs="Arial"/>
        </w:rPr>
        <w:t xml:space="preserve">: </w:t>
      </w:r>
      <w:proofErr w:type="spellStart"/>
      <w:r w:rsidRPr="00D3264C">
        <w:rPr>
          <w:rFonts w:ascii="Arial" w:hAnsi="Arial" w:cs="Arial"/>
        </w:rPr>
        <w:t>Neurodegeneration</w:t>
      </w:r>
      <w:proofErr w:type="spellEnd"/>
      <w:r w:rsidRPr="00D3264C">
        <w:rPr>
          <w:rFonts w:ascii="Arial" w:hAnsi="Arial" w:cs="Arial"/>
        </w:rPr>
        <w:t>.</w:t>
      </w:r>
    </w:p>
    <w:p w:rsidR="00AC1EA5" w:rsidRDefault="00AC1EA5" w:rsidP="00AC1EA5">
      <w:r>
        <w:br w:type="page"/>
      </w:r>
    </w:p>
    <w:p w:rsidR="00AC1EA5" w:rsidRDefault="00AC1EA5" w:rsidP="00AC1EA5">
      <w:pPr>
        <w:rPr>
          <w:noProof/>
        </w:rPr>
      </w:pPr>
      <w:r>
        <w:rPr>
          <w:noProof/>
        </w:rPr>
        <w:lastRenderedPageBreak/>
        <w:drawing>
          <wp:inline distT="0" distB="0" distL="0" distR="0">
            <wp:extent cx="5270500" cy="3941445"/>
            <wp:effectExtent l="0" t="0" r="12700" b="0"/>
            <wp:docPr id="3" name="Picture 7" descr="Macintosh HD:Users:ke0010:Dropbox:CAMARADES and KE 2015:AD1:PLOS biology Figures:Slide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ke0010:Dropbox:CAMARADES and KE 2015:AD1:PLOS biology Figures:Slide7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4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1EA5" w:rsidRPr="00D3264C" w:rsidRDefault="00AC1EA5" w:rsidP="00AC1EA5">
      <w:pPr>
        <w:jc w:val="both"/>
        <w:rPr>
          <w:rFonts w:ascii="Arial" w:hAnsi="Arial" w:cs="Arial"/>
        </w:rPr>
      </w:pPr>
      <w:r w:rsidRPr="00D3264C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>3</w:t>
      </w:r>
      <w:r w:rsidRPr="00D3264C">
        <w:rPr>
          <w:rFonts w:ascii="Arial" w:hAnsi="Arial" w:cs="Arial"/>
          <w:b/>
        </w:rPr>
        <w:t xml:space="preserve">: Risk of Bias for blinding: </w:t>
      </w:r>
      <w:r w:rsidRPr="00D3264C">
        <w:rPr>
          <w:rFonts w:ascii="Arial" w:hAnsi="Arial" w:cs="Arial"/>
        </w:rPr>
        <w:t xml:space="preserve">Overstatement </w:t>
      </w:r>
      <w:r>
        <w:rPr>
          <w:rFonts w:ascii="Arial" w:hAnsi="Arial" w:cs="Arial"/>
        </w:rPr>
        <w:t xml:space="preserve">of efficacy </w:t>
      </w:r>
      <w:proofErr w:type="gramStart"/>
      <w:r w:rsidRPr="00D3264C">
        <w:rPr>
          <w:rFonts w:ascii="Arial" w:hAnsi="Arial" w:cs="Arial"/>
        </w:rPr>
        <w:t>in  studies</w:t>
      </w:r>
      <w:proofErr w:type="gramEnd"/>
      <w:r w:rsidRPr="00D3264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hich did not report</w:t>
      </w:r>
      <w:r w:rsidRPr="00D3264C">
        <w:rPr>
          <w:rFonts w:ascii="Arial" w:hAnsi="Arial" w:cs="Arial"/>
        </w:rPr>
        <w:t xml:space="preserve"> blind</w:t>
      </w:r>
      <w:r>
        <w:rPr>
          <w:rFonts w:ascii="Arial" w:hAnsi="Arial" w:cs="Arial"/>
        </w:rPr>
        <w:t>ing their</w:t>
      </w:r>
      <w:r w:rsidRPr="00D3264C">
        <w:rPr>
          <w:rFonts w:ascii="Arial" w:hAnsi="Arial" w:cs="Arial"/>
        </w:rPr>
        <w:t xml:space="preserve"> assessment of outcome. </w:t>
      </w:r>
      <w:proofErr w:type="spellStart"/>
      <w:r w:rsidRPr="00D3264C">
        <w:rPr>
          <w:rFonts w:ascii="Arial" w:hAnsi="Arial" w:cs="Arial"/>
        </w:rPr>
        <w:t>Nft</w:t>
      </w:r>
      <w:proofErr w:type="spellEnd"/>
      <w:r w:rsidRPr="00D3264C">
        <w:rPr>
          <w:rFonts w:ascii="Arial" w:hAnsi="Arial" w:cs="Arial"/>
        </w:rPr>
        <w:t xml:space="preserve">: </w:t>
      </w:r>
      <w:proofErr w:type="spellStart"/>
      <w:r w:rsidRPr="00D3264C">
        <w:rPr>
          <w:rFonts w:ascii="Arial" w:hAnsi="Arial" w:cs="Arial"/>
        </w:rPr>
        <w:t>neurofibrillary</w:t>
      </w:r>
      <w:proofErr w:type="spellEnd"/>
      <w:r w:rsidRPr="00D3264C">
        <w:rPr>
          <w:rFonts w:ascii="Arial" w:hAnsi="Arial" w:cs="Arial"/>
        </w:rPr>
        <w:t xml:space="preserve"> tangles, </w:t>
      </w:r>
      <w:proofErr w:type="spellStart"/>
      <w:proofErr w:type="gramStart"/>
      <w:r w:rsidRPr="00D3264C">
        <w:rPr>
          <w:rFonts w:ascii="Arial" w:hAnsi="Arial" w:cs="Arial"/>
        </w:rPr>
        <w:t>inf</w:t>
      </w:r>
      <w:proofErr w:type="spellEnd"/>
      <w:proofErr w:type="gramEnd"/>
      <w:r w:rsidRPr="00D3264C">
        <w:rPr>
          <w:rFonts w:ascii="Arial" w:hAnsi="Arial" w:cs="Arial"/>
        </w:rPr>
        <w:t xml:space="preserve">: cellular infiltrates, </w:t>
      </w:r>
      <w:proofErr w:type="spellStart"/>
      <w:r w:rsidRPr="00D3264C">
        <w:rPr>
          <w:rFonts w:ascii="Arial" w:hAnsi="Arial" w:cs="Arial"/>
        </w:rPr>
        <w:t>Neurod</w:t>
      </w:r>
      <w:proofErr w:type="spellEnd"/>
      <w:r w:rsidRPr="00D3264C">
        <w:rPr>
          <w:rFonts w:ascii="Arial" w:hAnsi="Arial" w:cs="Arial"/>
        </w:rPr>
        <w:t xml:space="preserve">: </w:t>
      </w:r>
      <w:proofErr w:type="spellStart"/>
      <w:r w:rsidRPr="00D3264C">
        <w:rPr>
          <w:rFonts w:ascii="Arial" w:hAnsi="Arial" w:cs="Arial"/>
        </w:rPr>
        <w:t>Neurodegeneration</w:t>
      </w:r>
      <w:proofErr w:type="spellEnd"/>
      <w:r w:rsidRPr="00D3264C">
        <w:rPr>
          <w:rFonts w:ascii="Arial" w:hAnsi="Arial" w:cs="Arial"/>
        </w:rPr>
        <w:t>.</w:t>
      </w:r>
    </w:p>
    <w:p w:rsidR="00AC1EA5" w:rsidRDefault="00AC1EA5" w:rsidP="00AC1EA5"/>
    <w:p w:rsidR="0053640C" w:rsidRDefault="0053640C"/>
    <w:sectPr w:rsidR="0053640C" w:rsidSect="00414F7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AC1EA5"/>
    <w:rsid w:val="00000A69"/>
    <w:rsid w:val="00000FF4"/>
    <w:rsid w:val="00001AA7"/>
    <w:rsid w:val="00011825"/>
    <w:rsid w:val="000121BF"/>
    <w:rsid w:val="0001334C"/>
    <w:rsid w:val="000166C3"/>
    <w:rsid w:val="000168B3"/>
    <w:rsid w:val="00017945"/>
    <w:rsid w:val="00027357"/>
    <w:rsid w:val="0003052F"/>
    <w:rsid w:val="000311C5"/>
    <w:rsid w:val="000316FC"/>
    <w:rsid w:val="00044DB6"/>
    <w:rsid w:val="000454E0"/>
    <w:rsid w:val="00045D1B"/>
    <w:rsid w:val="0005125C"/>
    <w:rsid w:val="00054DF0"/>
    <w:rsid w:val="00054EEC"/>
    <w:rsid w:val="00057B16"/>
    <w:rsid w:val="000604CE"/>
    <w:rsid w:val="00063F12"/>
    <w:rsid w:val="00066651"/>
    <w:rsid w:val="00066785"/>
    <w:rsid w:val="00067076"/>
    <w:rsid w:val="000726D0"/>
    <w:rsid w:val="000731AA"/>
    <w:rsid w:val="00074854"/>
    <w:rsid w:val="00077516"/>
    <w:rsid w:val="00077566"/>
    <w:rsid w:val="00077DD6"/>
    <w:rsid w:val="000833F3"/>
    <w:rsid w:val="00085FA3"/>
    <w:rsid w:val="00087884"/>
    <w:rsid w:val="00090307"/>
    <w:rsid w:val="000B27F5"/>
    <w:rsid w:val="000B443D"/>
    <w:rsid w:val="000B4B21"/>
    <w:rsid w:val="000B5314"/>
    <w:rsid w:val="000C58F3"/>
    <w:rsid w:val="000C71E9"/>
    <w:rsid w:val="000D07C8"/>
    <w:rsid w:val="000D531E"/>
    <w:rsid w:val="000D545B"/>
    <w:rsid w:val="000E08FA"/>
    <w:rsid w:val="000E0CC8"/>
    <w:rsid w:val="000E3549"/>
    <w:rsid w:val="000E7436"/>
    <w:rsid w:val="000F014D"/>
    <w:rsid w:val="00106410"/>
    <w:rsid w:val="00107859"/>
    <w:rsid w:val="00112B3D"/>
    <w:rsid w:val="001130DC"/>
    <w:rsid w:val="001142BE"/>
    <w:rsid w:val="00116251"/>
    <w:rsid w:val="001168F7"/>
    <w:rsid w:val="0012158D"/>
    <w:rsid w:val="0012314B"/>
    <w:rsid w:val="001239DD"/>
    <w:rsid w:val="00124495"/>
    <w:rsid w:val="00126773"/>
    <w:rsid w:val="001275D8"/>
    <w:rsid w:val="00130AFC"/>
    <w:rsid w:val="00136778"/>
    <w:rsid w:val="001406B7"/>
    <w:rsid w:val="00140C51"/>
    <w:rsid w:val="0014300B"/>
    <w:rsid w:val="00146F76"/>
    <w:rsid w:val="001479C5"/>
    <w:rsid w:val="0015288C"/>
    <w:rsid w:val="0015414D"/>
    <w:rsid w:val="0016693A"/>
    <w:rsid w:val="00166996"/>
    <w:rsid w:val="00173B25"/>
    <w:rsid w:val="00174624"/>
    <w:rsid w:val="00176F25"/>
    <w:rsid w:val="001774A7"/>
    <w:rsid w:val="001806C9"/>
    <w:rsid w:val="00190281"/>
    <w:rsid w:val="001913ED"/>
    <w:rsid w:val="001A10A5"/>
    <w:rsid w:val="001B5256"/>
    <w:rsid w:val="001B795A"/>
    <w:rsid w:val="001C2290"/>
    <w:rsid w:val="001C36AB"/>
    <w:rsid w:val="001C583C"/>
    <w:rsid w:val="001C5DDC"/>
    <w:rsid w:val="001D2747"/>
    <w:rsid w:val="001D3CD3"/>
    <w:rsid w:val="001E1EDC"/>
    <w:rsid w:val="001E2CB3"/>
    <w:rsid w:val="001E54C0"/>
    <w:rsid w:val="001E6886"/>
    <w:rsid w:val="001F1FD4"/>
    <w:rsid w:val="001F304A"/>
    <w:rsid w:val="001F7703"/>
    <w:rsid w:val="0020251F"/>
    <w:rsid w:val="00205AE1"/>
    <w:rsid w:val="002079B9"/>
    <w:rsid w:val="00214367"/>
    <w:rsid w:val="002151D6"/>
    <w:rsid w:val="00224294"/>
    <w:rsid w:val="002254E2"/>
    <w:rsid w:val="002278EA"/>
    <w:rsid w:val="00231AF7"/>
    <w:rsid w:val="00232C5F"/>
    <w:rsid w:val="0023735A"/>
    <w:rsid w:val="00244ACC"/>
    <w:rsid w:val="00244FBA"/>
    <w:rsid w:val="00246404"/>
    <w:rsid w:val="0025060A"/>
    <w:rsid w:val="0025131E"/>
    <w:rsid w:val="00252867"/>
    <w:rsid w:val="0025297A"/>
    <w:rsid w:val="00253E92"/>
    <w:rsid w:val="00255610"/>
    <w:rsid w:val="002568AB"/>
    <w:rsid w:val="00262ACF"/>
    <w:rsid w:val="0026324B"/>
    <w:rsid w:val="00263353"/>
    <w:rsid w:val="0026660B"/>
    <w:rsid w:val="00267B37"/>
    <w:rsid w:val="00267FDB"/>
    <w:rsid w:val="00271F57"/>
    <w:rsid w:val="0027341E"/>
    <w:rsid w:val="00275782"/>
    <w:rsid w:val="0027713C"/>
    <w:rsid w:val="002776E0"/>
    <w:rsid w:val="002819D1"/>
    <w:rsid w:val="002832F9"/>
    <w:rsid w:val="002859C1"/>
    <w:rsid w:val="00290173"/>
    <w:rsid w:val="00291445"/>
    <w:rsid w:val="00293E27"/>
    <w:rsid w:val="00295F16"/>
    <w:rsid w:val="00297FCF"/>
    <w:rsid w:val="002A1A88"/>
    <w:rsid w:val="002B1818"/>
    <w:rsid w:val="002B2477"/>
    <w:rsid w:val="002B6DD8"/>
    <w:rsid w:val="002B77C4"/>
    <w:rsid w:val="002B7C4B"/>
    <w:rsid w:val="002C0A7C"/>
    <w:rsid w:val="002C1C8F"/>
    <w:rsid w:val="002C4E3C"/>
    <w:rsid w:val="002C5596"/>
    <w:rsid w:val="002D1E0C"/>
    <w:rsid w:val="002D396F"/>
    <w:rsid w:val="002D561A"/>
    <w:rsid w:val="002D7129"/>
    <w:rsid w:val="002E21F2"/>
    <w:rsid w:val="002E7F54"/>
    <w:rsid w:val="002F1930"/>
    <w:rsid w:val="002F60B4"/>
    <w:rsid w:val="002F7CCC"/>
    <w:rsid w:val="00300079"/>
    <w:rsid w:val="00300181"/>
    <w:rsid w:val="00305280"/>
    <w:rsid w:val="00307277"/>
    <w:rsid w:val="003132A9"/>
    <w:rsid w:val="00314E50"/>
    <w:rsid w:val="00316091"/>
    <w:rsid w:val="003239E0"/>
    <w:rsid w:val="00326588"/>
    <w:rsid w:val="003265D9"/>
    <w:rsid w:val="003316F8"/>
    <w:rsid w:val="00334359"/>
    <w:rsid w:val="00341579"/>
    <w:rsid w:val="00344FFF"/>
    <w:rsid w:val="0035051E"/>
    <w:rsid w:val="003525B8"/>
    <w:rsid w:val="00353E2D"/>
    <w:rsid w:val="00354197"/>
    <w:rsid w:val="0035494B"/>
    <w:rsid w:val="00361417"/>
    <w:rsid w:val="003673A0"/>
    <w:rsid w:val="00367475"/>
    <w:rsid w:val="00370266"/>
    <w:rsid w:val="00370640"/>
    <w:rsid w:val="00372D43"/>
    <w:rsid w:val="00382605"/>
    <w:rsid w:val="00383C6B"/>
    <w:rsid w:val="003850DC"/>
    <w:rsid w:val="00386C04"/>
    <w:rsid w:val="00386D8F"/>
    <w:rsid w:val="00387A1E"/>
    <w:rsid w:val="0039383D"/>
    <w:rsid w:val="00394651"/>
    <w:rsid w:val="003A0EC8"/>
    <w:rsid w:val="003A7706"/>
    <w:rsid w:val="003B0A47"/>
    <w:rsid w:val="003B0E1F"/>
    <w:rsid w:val="003B1BEE"/>
    <w:rsid w:val="003B229D"/>
    <w:rsid w:val="003B50E4"/>
    <w:rsid w:val="003B7038"/>
    <w:rsid w:val="003C10D2"/>
    <w:rsid w:val="003C3EBB"/>
    <w:rsid w:val="003C46E7"/>
    <w:rsid w:val="003C53C1"/>
    <w:rsid w:val="003C58F1"/>
    <w:rsid w:val="003D6E2B"/>
    <w:rsid w:val="003E05E5"/>
    <w:rsid w:val="003E1C60"/>
    <w:rsid w:val="003F0D51"/>
    <w:rsid w:val="003F70DE"/>
    <w:rsid w:val="004018BD"/>
    <w:rsid w:val="00403281"/>
    <w:rsid w:val="00411960"/>
    <w:rsid w:val="00411D8E"/>
    <w:rsid w:val="004127A4"/>
    <w:rsid w:val="00416DC4"/>
    <w:rsid w:val="004242E9"/>
    <w:rsid w:val="00430481"/>
    <w:rsid w:val="00431E49"/>
    <w:rsid w:val="004358FC"/>
    <w:rsid w:val="00441D66"/>
    <w:rsid w:val="00444CC8"/>
    <w:rsid w:val="004462F8"/>
    <w:rsid w:val="004507C1"/>
    <w:rsid w:val="00450F78"/>
    <w:rsid w:val="00454423"/>
    <w:rsid w:val="004636CF"/>
    <w:rsid w:val="004664C4"/>
    <w:rsid w:val="00471A46"/>
    <w:rsid w:val="00472AEE"/>
    <w:rsid w:val="00472FA8"/>
    <w:rsid w:val="00475EDF"/>
    <w:rsid w:val="00480DF3"/>
    <w:rsid w:val="0048317F"/>
    <w:rsid w:val="00485257"/>
    <w:rsid w:val="00490049"/>
    <w:rsid w:val="00492BFA"/>
    <w:rsid w:val="004A0671"/>
    <w:rsid w:val="004A19C3"/>
    <w:rsid w:val="004A4453"/>
    <w:rsid w:val="004A4D76"/>
    <w:rsid w:val="004A5599"/>
    <w:rsid w:val="004A65C2"/>
    <w:rsid w:val="004A6686"/>
    <w:rsid w:val="004B0188"/>
    <w:rsid w:val="004B4D38"/>
    <w:rsid w:val="004B6A7D"/>
    <w:rsid w:val="004B6BA9"/>
    <w:rsid w:val="004C09AB"/>
    <w:rsid w:val="004C47DF"/>
    <w:rsid w:val="004C504E"/>
    <w:rsid w:val="004C552B"/>
    <w:rsid w:val="004C5627"/>
    <w:rsid w:val="004D2DB2"/>
    <w:rsid w:val="004D758C"/>
    <w:rsid w:val="004E1E0F"/>
    <w:rsid w:val="004E5630"/>
    <w:rsid w:val="004E5BBC"/>
    <w:rsid w:val="004E61FF"/>
    <w:rsid w:val="004E64F5"/>
    <w:rsid w:val="004F09D6"/>
    <w:rsid w:val="004F48A4"/>
    <w:rsid w:val="004F646E"/>
    <w:rsid w:val="004F6D44"/>
    <w:rsid w:val="004F7902"/>
    <w:rsid w:val="00500176"/>
    <w:rsid w:val="00501BC6"/>
    <w:rsid w:val="0050658E"/>
    <w:rsid w:val="00510BE2"/>
    <w:rsid w:val="00512119"/>
    <w:rsid w:val="005133EA"/>
    <w:rsid w:val="005137AB"/>
    <w:rsid w:val="00520C5A"/>
    <w:rsid w:val="00521E4A"/>
    <w:rsid w:val="00522041"/>
    <w:rsid w:val="005250C9"/>
    <w:rsid w:val="005274CB"/>
    <w:rsid w:val="00533707"/>
    <w:rsid w:val="00535F4D"/>
    <w:rsid w:val="0053640C"/>
    <w:rsid w:val="00537D78"/>
    <w:rsid w:val="005420A3"/>
    <w:rsid w:val="005441E8"/>
    <w:rsid w:val="00545939"/>
    <w:rsid w:val="00554430"/>
    <w:rsid w:val="00557113"/>
    <w:rsid w:val="0056097B"/>
    <w:rsid w:val="00560EC7"/>
    <w:rsid w:val="00563234"/>
    <w:rsid w:val="00564DF1"/>
    <w:rsid w:val="00565029"/>
    <w:rsid w:val="00566CE3"/>
    <w:rsid w:val="00571302"/>
    <w:rsid w:val="00571CAD"/>
    <w:rsid w:val="00574181"/>
    <w:rsid w:val="00582E44"/>
    <w:rsid w:val="0058414A"/>
    <w:rsid w:val="00586312"/>
    <w:rsid w:val="00587350"/>
    <w:rsid w:val="005877FA"/>
    <w:rsid w:val="00587FE7"/>
    <w:rsid w:val="00595E1D"/>
    <w:rsid w:val="00596251"/>
    <w:rsid w:val="005A0FC0"/>
    <w:rsid w:val="005A5277"/>
    <w:rsid w:val="005C1DB1"/>
    <w:rsid w:val="005C1EAF"/>
    <w:rsid w:val="005C26BD"/>
    <w:rsid w:val="005C28C7"/>
    <w:rsid w:val="005D1F65"/>
    <w:rsid w:val="005D3D0A"/>
    <w:rsid w:val="005D4536"/>
    <w:rsid w:val="005D53D0"/>
    <w:rsid w:val="005D76E5"/>
    <w:rsid w:val="005E4C36"/>
    <w:rsid w:val="005F2BDE"/>
    <w:rsid w:val="005F5487"/>
    <w:rsid w:val="00602F12"/>
    <w:rsid w:val="00603297"/>
    <w:rsid w:val="00604D3A"/>
    <w:rsid w:val="006112D2"/>
    <w:rsid w:val="006135F7"/>
    <w:rsid w:val="006171BE"/>
    <w:rsid w:val="00617908"/>
    <w:rsid w:val="00631D0A"/>
    <w:rsid w:val="00634645"/>
    <w:rsid w:val="006351D6"/>
    <w:rsid w:val="00636E57"/>
    <w:rsid w:val="00637AF2"/>
    <w:rsid w:val="00644228"/>
    <w:rsid w:val="00646471"/>
    <w:rsid w:val="00652A39"/>
    <w:rsid w:val="0065307E"/>
    <w:rsid w:val="006540DF"/>
    <w:rsid w:val="006566E6"/>
    <w:rsid w:val="006573F9"/>
    <w:rsid w:val="00657864"/>
    <w:rsid w:val="00661275"/>
    <w:rsid w:val="006615E7"/>
    <w:rsid w:val="00662344"/>
    <w:rsid w:val="006713F0"/>
    <w:rsid w:val="00676B67"/>
    <w:rsid w:val="00680B45"/>
    <w:rsid w:val="00682143"/>
    <w:rsid w:val="006852EC"/>
    <w:rsid w:val="00686112"/>
    <w:rsid w:val="00687939"/>
    <w:rsid w:val="006916EF"/>
    <w:rsid w:val="006925E1"/>
    <w:rsid w:val="00692909"/>
    <w:rsid w:val="00693FBA"/>
    <w:rsid w:val="006952B4"/>
    <w:rsid w:val="00695AF2"/>
    <w:rsid w:val="006A6986"/>
    <w:rsid w:val="006B0F57"/>
    <w:rsid w:val="006B25E8"/>
    <w:rsid w:val="006B2E4A"/>
    <w:rsid w:val="006B37A7"/>
    <w:rsid w:val="006B4266"/>
    <w:rsid w:val="006B686B"/>
    <w:rsid w:val="006B743A"/>
    <w:rsid w:val="006B748B"/>
    <w:rsid w:val="006C0473"/>
    <w:rsid w:val="006C3575"/>
    <w:rsid w:val="006C4D74"/>
    <w:rsid w:val="006D1CED"/>
    <w:rsid w:val="006D2EAB"/>
    <w:rsid w:val="006D60D8"/>
    <w:rsid w:val="006D78EF"/>
    <w:rsid w:val="006D7F6F"/>
    <w:rsid w:val="006E0E7E"/>
    <w:rsid w:val="006E1601"/>
    <w:rsid w:val="006E69A3"/>
    <w:rsid w:val="006F0779"/>
    <w:rsid w:val="006F1911"/>
    <w:rsid w:val="006F4318"/>
    <w:rsid w:val="006F52FE"/>
    <w:rsid w:val="0070637C"/>
    <w:rsid w:val="00706BC7"/>
    <w:rsid w:val="007070E6"/>
    <w:rsid w:val="0070753A"/>
    <w:rsid w:val="00710C7E"/>
    <w:rsid w:val="007116F5"/>
    <w:rsid w:val="00712523"/>
    <w:rsid w:val="00714A68"/>
    <w:rsid w:val="007232B5"/>
    <w:rsid w:val="0072651C"/>
    <w:rsid w:val="00740922"/>
    <w:rsid w:val="00741FE0"/>
    <w:rsid w:val="007427AF"/>
    <w:rsid w:val="00742D8D"/>
    <w:rsid w:val="007450FB"/>
    <w:rsid w:val="00745A93"/>
    <w:rsid w:val="00750DF6"/>
    <w:rsid w:val="007607FD"/>
    <w:rsid w:val="00763ADE"/>
    <w:rsid w:val="00773FCC"/>
    <w:rsid w:val="00775CC5"/>
    <w:rsid w:val="00776C1B"/>
    <w:rsid w:val="00783EE5"/>
    <w:rsid w:val="0079397B"/>
    <w:rsid w:val="0079547D"/>
    <w:rsid w:val="007972CC"/>
    <w:rsid w:val="007A0750"/>
    <w:rsid w:val="007A1DD7"/>
    <w:rsid w:val="007A3FF7"/>
    <w:rsid w:val="007B20CB"/>
    <w:rsid w:val="007B30F2"/>
    <w:rsid w:val="007D0651"/>
    <w:rsid w:val="007E114E"/>
    <w:rsid w:val="007E4084"/>
    <w:rsid w:val="007E5724"/>
    <w:rsid w:val="007E6460"/>
    <w:rsid w:val="007F3396"/>
    <w:rsid w:val="007F60FB"/>
    <w:rsid w:val="007F7CED"/>
    <w:rsid w:val="00803F2D"/>
    <w:rsid w:val="00804988"/>
    <w:rsid w:val="00805D75"/>
    <w:rsid w:val="00822338"/>
    <w:rsid w:val="00831CB1"/>
    <w:rsid w:val="0084092F"/>
    <w:rsid w:val="00850305"/>
    <w:rsid w:val="0085070D"/>
    <w:rsid w:val="00851016"/>
    <w:rsid w:val="008513F8"/>
    <w:rsid w:val="00852273"/>
    <w:rsid w:val="00853075"/>
    <w:rsid w:val="00861EDD"/>
    <w:rsid w:val="00863889"/>
    <w:rsid w:val="008656D3"/>
    <w:rsid w:val="00866E97"/>
    <w:rsid w:val="00870117"/>
    <w:rsid w:val="008726E1"/>
    <w:rsid w:val="00873C79"/>
    <w:rsid w:val="00876DE5"/>
    <w:rsid w:val="00877D1F"/>
    <w:rsid w:val="008807EB"/>
    <w:rsid w:val="00881EE8"/>
    <w:rsid w:val="008839AA"/>
    <w:rsid w:val="008872FF"/>
    <w:rsid w:val="00887874"/>
    <w:rsid w:val="00891ED9"/>
    <w:rsid w:val="00893008"/>
    <w:rsid w:val="00894DCA"/>
    <w:rsid w:val="00897733"/>
    <w:rsid w:val="008A04E2"/>
    <w:rsid w:val="008A0B8F"/>
    <w:rsid w:val="008A1929"/>
    <w:rsid w:val="008A59F4"/>
    <w:rsid w:val="008A6C19"/>
    <w:rsid w:val="008A7923"/>
    <w:rsid w:val="008B480E"/>
    <w:rsid w:val="008B4F96"/>
    <w:rsid w:val="008B65B8"/>
    <w:rsid w:val="008C136D"/>
    <w:rsid w:val="008C3BC3"/>
    <w:rsid w:val="008C6B45"/>
    <w:rsid w:val="008C7D57"/>
    <w:rsid w:val="008C7EDA"/>
    <w:rsid w:val="008D0FD7"/>
    <w:rsid w:val="008D7A2B"/>
    <w:rsid w:val="008D7E19"/>
    <w:rsid w:val="008E0740"/>
    <w:rsid w:val="008E289C"/>
    <w:rsid w:val="008E34AC"/>
    <w:rsid w:val="008E791D"/>
    <w:rsid w:val="008F0EC9"/>
    <w:rsid w:val="008F153C"/>
    <w:rsid w:val="008F18F7"/>
    <w:rsid w:val="008F1B42"/>
    <w:rsid w:val="008F1F61"/>
    <w:rsid w:val="00902C8E"/>
    <w:rsid w:val="00902DAA"/>
    <w:rsid w:val="00903604"/>
    <w:rsid w:val="009072A4"/>
    <w:rsid w:val="0091022E"/>
    <w:rsid w:val="009120DE"/>
    <w:rsid w:val="009124C6"/>
    <w:rsid w:val="0091361F"/>
    <w:rsid w:val="0091412F"/>
    <w:rsid w:val="00914275"/>
    <w:rsid w:val="0091526C"/>
    <w:rsid w:val="00915C74"/>
    <w:rsid w:val="0092304C"/>
    <w:rsid w:val="00927015"/>
    <w:rsid w:val="009358C4"/>
    <w:rsid w:val="00936B5F"/>
    <w:rsid w:val="00940708"/>
    <w:rsid w:val="00940792"/>
    <w:rsid w:val="009470B2"/>
    <w:rsid w:val="009510F5"/>
    <w:rsid w:val="009539AF"/>
    <w:rsid w:val="0095552B"/>
    <w:rsid w:val="0095556E"/>
    <w:rsid w:val="00962D23"/>
    <w:rsid w:val="00970560"/>
    <w:rsid w:val="0097271A"/>
    <w:rsid w:val="00975449"/>
    <w:rsid w:val="0097566B"/>
    <w:rsid w:val="00976640"/>
    <w:rsid w:val="00976BFD"/>
    <w:rsid w:val="00977CF7"/>
    <w:rsid w:val="0098204C"/>
    <w:rsid w:val="009844CD"/>
    <w:rsid w:val="00987085"/>
    <w:rsid w:val="00987AB0"/>
    <w:rsid w:val="00990091"/>
    <w:rsid w:val="009917ED"/>
    <w:rsid w:val="00991DB4"/>
    <w:rsid w:val="00993728"/>
    <w:rsid w:val="00996BBE"/>
    <w:rsid w:val="0099745B"/>
    <w:rsid w:val="009B3003"/>
    <w:rsid w:val="009B69C6"/>
    <w:rsid w:val="009C09EF"/>
    <w:rsid w:val="009C142D"/>
    <w:rsid w:val="009C359E"/>
    <w:rsid w:val="009C5F12"/>
    <w:rsid w:val="009D1204"/>
    <w:rsid w:val="009D4185"/>
    <w:rsid w:val="009D5672"/>
    <w:rsid w:val="009E2BB1"/>
    <w:rsid w:val="009E2CC4"/>
    <w:rsid w:val="009F41B3"/>
    <w:rsid w:val="009F4A72"/>
    <w:rsid w:val="009F67D8"/>
    <w:rsid w:val="009F7313"/>
    <w:rsid w:val="00A020AA"/>
    <w:rsid w:val="00A03CA2"/>
    <w:rsid w:val="00A05A0B"/>
    <w:rsid w:val="00A06E08"/>
    <w:rsid w:val="00A07611"/>
    <w:rsid w:val="00A10983"/>
    <w:rsid w:val="00A1287E"/>
    <w:rsid w:val="00A1420A"/>
    <w:rsid w:val="00A208B5"/>
    <w:rsid w:val="00A20A68"/>
    <w:rsid w:val="00A21C0B"/>
    <w:rsid w:val="00A22B0E"/>
    <w:rsid w:val="00A2410F"/>
    <w:rsid w:val="00A249A6"/>
    <w:rsid w:val="00A2673A"/>
    <w:rsid w:val="00A42AAD"/>
    <w:rsid w:val="00A47717"/>
    <w:rsid w:val="00A51416"/>
    <w:rsid w:val="00A54636"/>
    <w:rsid w:val="00A56304"/>
    <w:rsid w:val="00A631A8"/>
    <w:rsid w:val="00A653CF"/>
    <w:rsid w:val="00A67BAE"/>
    <w:rsid w:val="00A70B70"/>
    <w:rsid w:val="00A739AA"/>
    <w:rsid w:val="00A7633F"/>
    <w:rsid w:val="00A837EF"/>
    <w:rsid w:val="00A84048"/>
    <w:rsid w:val="00A850B1"/>
    <w:rsid w:val="00A869CF"/>
    <w:rsid w:val="00A87DBB"/>
    <w:rsid w:val="00A9294C"/>
    <w:rsid w:val="00A93463"/>
    <w:rsid w:val="00AA0110"/>
    <w:rsid w:val="00AA12A7"/>
    <w:rsid w:val="00AA20BD"/>
    <w:rsid w:val="00AA2D6F"/>
    <w:rsid w:val="00AA3257"/>
    <w:rsid w:val="00AA41CE"/>
    <w:rsid w:val="00AA48B6"/>
    <w:rsid w:val="00AA5BE1"/>
    <w:rsid w:val="00AB1522"/>
    <w:rsid w:val="00AB2BAE"/>
    <w:rsid w:val="00AB3C97"/>
    <w:rsid w:val="00AB3F08"/>
    <w:rsid w:val="00AB66A1"/>
    <w:rsid w:val="00AC1EA5"/>
    <w:rsid w:val="00AC5CF2"/>
    <w:rsid w:val="00AC65D6"/>
    <w:rsid w:val="00AC7EE3"/>
    <w:rsid w:val="00AD1704"/>
    <w:rsid w:val="00AD3524"/>
    <w:rsid w:val="00AD64F8"/>
    <w:rsid w:val="00AE3479"/>
    <w:rsid w:val="00AE5FAB"/>
    <w:rsid w:val="00AF0E1F"/>
    <w:rsid w:val="00AF2ED6"/>
    <w:rsid w:val="00AF3231"/>
    <w:rsid w:val="00B00D40"/>
    <w:rsid w:val="00B0145E"/>
    <w:rsid w:val="00B111FC"/>
    <w:rsid w:val="00B15A5F"/>
    <w:rsid w:val="00B16030"/>
    <w:rsid w:val="00B20DCD"/>
    <w:rsid w:val="00B219E7"/>
    <w:rsid w:val="00B23319"/>
    <w:rsid w:val="00B262E9"/>
    <w:rsid w:val="00B30A49"/>
    <w:rsid w:val="00B34C51"/>
    <w:rsid w:val="00B36CF3"/>
    <w:rsid w:val="00B408E2"/>
    <w:rsid w:val="00B42F02"/>
    <w:rsid w:val="00B50C06"/>
    <w:rsid w:val="00B5239B"/>
    <w:rsid w:val="00B54D01"/>
    <w:rsid w:val="00B61E56"/>
    <w:rsid w:val="00B668EF"/>
    <w:rsid w:val="00B6732E"/>
    <w:rsid w:val="00B7227E"/>
    <w:rsid w:val="00B73ADB"/>
    <w:rsid w:val="00B7521F"/>
    <w:rsid w:val="00B7532D"/>
    <w:rsid w:val="00B75C04"/>
    <w:rsid w:val="00B76504"/>
    <w:rsid w:val="00B77EDD"/>
    <w:rsid w:val="00B836F8"/>
    <w:rsid w:val="00B90415"/>
    <w:rsid w:val="00B90632"/>
    <w:rsid w:val="00B92D8A"/>
    <w:rsid w:val="00BA1309"/>
    <w:rsid w:val="00BA266B"/>
    <w:rsid w:val="00BA3BC5"/>
    <w:rsid w:val="00BA4D57"/>
    <w:rsid w:val="00BA5EC0"/>
    <w:rsid w:val="00BA655E"/>
    <w:rsid w:val="00BA66A8"/>
    <w:rsid w:val="00BA7EA6"/>
    <w:rsid w:val="00BB14DF"/>
    <w:rsid w:val="00BC4104"/>
    <w:rsid w:val="00BC5A0C"/>
    <w:rsid w:val="00BD21AE"/>
    <w:rsid w:val="00BD2F04"/>
    <w:rsid w:val="00BD6D35"/>
    <w:rsid w:val="00BD7158"/>
    <w:rsid w:val="00BE5004"/>
    <w:rsid w:val="00BE5321"/>
    <w:rsid w:val="00BE74FB"/>
    <w:rsid w:val="00BF3CA2"/>
    <w:rsid w:val="00C00B7C"/>
    <w:rsid w:val="00C0128E"/>
    <w:rsid w:val="00C013E1"/>
    <w:rsid w:val="00C0306C"/>
    <w:rsid w:val="00C0398D"/>
    <w:rsid w:val="00C055E2"/>
    <w:rsid w:val="00C066E3"/>
    <w:rsid w:val="00C1217C"/>
    <w:rsid w:val="00C14FD5"/>
    <w:rsid w:val="00C15DFB"/>
    <w:rsid w:val="00C16728"/>
    <w:rsid w:val="00C17521"/>
    <w:rsid w:val="00C23542"/>
    <w:rsid w:val="00C24FEC"/>
    <w:rsid w:val="00C33A3C"/>
    <w:rsid w:val="00C33AC6"/>
    <w:rsid w:val="00C3475E"/>
    <w:rsid w:val="00C447CB"/>
    <w:rsid w:val="00C50414"/>
    <w:rsid w:val="00C53CEE"/>
    <w:rsid w:val="00C563DC"/>
    <w:rsid w:val="00C60D25"/>
    <w:rsid w:val="00C61924"/>
    <w:rsid w:val="00C703F6"/>
    <w:rsid w:val="00C72D34"/>
    <w:rsid w:val="00C761CD"/>
    <w:rsid w:val="00C77EB0"/>
    <w:rsid w:val="00C825F2"/>
    <w:rsid w:val="00C83EE3"/>
    <w:rsid w:val="00C87E0A"/>
    <w:rsid w:val="00C935C4"/>
    <w:rsid w:val="00C95C78"/>
    <w:rsid w:val="00C9619B"/>
    <w:rsid w:val="00C96BFF"/>
    <w:rsid w:val="00CA1D86"/>
    <w:rsid w:val="00CA1EC7"/>
    <w:rsid w:val="00CA1F31"/>
    <w:rsid w:val="00CA34EA"/>
    <w:rsid w:val="00CA6C01"/>
    <w:rsid w:val="00CB0EF3"/>
    <w:rsid w:val="00CB1AB3"/>
    <w:rsid w:val="00CB538D"/>
    <w:rsid w:val="00CB6A17"/>
    <w:rsid w:val="00CC15E4"/>
    <w:rsid w:val="00CC74E7"/>
    <w:rsid w:val="00CD10FA"/>
    <w:rsid w:val="00CD5454"/>
    <w:rsid w:val="00CD6AA0"/>
    <w:rsid w:val="00CE072A"/>
    <w:rsid w:val="00CE611C"/>
    <w:rsid w:val="00CE6C07"/>
    <w:rsid w:val="00CE7DBC"/>
    <w:rsid w:val="00CF518D"/>
    <w:rsid w:val="00CF754D"/>
    <w:rsid w:val="00D06973"/>
    <w:rsid w:val="00D15466"/>
    <w:rsid w:val="00D15C1D"/>
    <w:rsid w:val="00D20D8D"/>
    <w:rsid w:val="00D22E15"/>
    <w:rsid w:val="00D2522B"/>
    <w:rsid w:val="00D31BD4"/>
    <w:rsid w:val="00D32026"/>
    <w:rsid w:val="00D34AAE"/>
    <w:rsid w:val="00D3744F"/>
    <w:rsid w:val="00D40996"/>
    <w:rsid w:val="00D40DC7"/>
    <w:rsid w:val="00D473CD"/>
    <w:rsid w:val="00D50869"/>
    <w:rsid w:val="00D52BD1"/>
    <w:rsid w:val="00D55A74"/>
    <w:rsid w:val="00D62398"/>
    <w:rsid w:val="00D75F00"/>
    <w:rsid w:val="00D76208"/>
    <w:rsid w:val="00D80C33"/>
    <w:rsid w:val="00D81F9E"/>
    <w:rsid w:val="00D91A44"/>
    <w:rsid w:val="00D9626E"/>
    <w:rsid w:val="00D972F8"/>
    <w:rsid w:val="00DA440E"/>
    <w:rsid w:val="00DB04E4"/>
    <w:rsid w:val="00DB14B7"/>
    <w:rsid w:val="00DB1594"/>
    <w:rsid w:val="00DB2228"/>
    <w:rsid w:val="00DB4B91"/>
    <w:rsid w:val="00DB4E61"/>
    <w:rsid w:val="00DC0F80"/>
    <w:rsid w:val="00DC1119"/>
    <w:rsid w:val="00DC1BAC"/>
    <w:rsid w:val="00DC3F0D"/>
    <w:rsid w:val="00DD170C"/>
    <w:rsid w:val="00DD1FC5"/>
    <w:rsid w:val="00DD2CA5"/>
    <w:rsid w:val="00DD3B5C"/>
    <w:rsid w:val="00DD4CBD"/>
    <w:rsid w:val="00DD6DF4"/>
    <w:rsid w:val="00DE435E"/>
    <w:rsid w:val="00DE711C"/>
    <w:rsid w:val="00DE7783"/>
    <w:rsid w:val="00DF37A6"/>
    <w:rsid w:val="00DF549C"/>
    <w:rsid w:val="00DF7232"/>
    <w:rsid w:val="00E030E0"/>
    <w:rsid w:val="00E03664"/>
    <w:rsid w:val="00E04796"/>
    <w:rsid w:val="00E0526B"/>
    <w:rsid w:val="00E06B13"/>
    <w:rsid w:val="00E111B9"/>
    <w:rsid w:val="00E20363"/>
    <w:rsid w:val="00E20B6D"/>
    <w:rsid w:val="00E22F07"/>
    <w:rsid w:val="00E24329"/>
    <w:rsid w:val="00E253E3"/>
    <w:rsid w:val="00E31A1F"/>
    <w:rsid w:val="00E34714"/>
    <w:rsid w:val="00E45EED"/>
    <w:rsid w:val="00E50CBD"/>
    <w:rsid w:val="00E52E1A"/>
    <w:rsid w:val="00E54F6B"/>
    <w:rsid w:val="00E61F92"/>
    <w:rsid w:val="00E62489"/>
    <w:rsid w:val="00E62970"/>
    <w:rsid w:val="00E6467C"/>
    <w:rsid w:val="00E65892"/>
    <w:rsid w:val="00E65952"/>
    <w:rsid w:val="00E65A21"/>
    <w:rsid w:val="00E66475"/>
    <w:rsid w:val="00E72F9A"/>
    <w:rsid w:val="00E77F43"/>
    <w:rsid w:val="00E8198C"/>
    <w:rsid w:val="00E837E3"/>
    <w:rsid w:val="00E9032E"/>
    <w:rsid w:val="00E92E60"/>
    <w:rsid w:val="00E93158"/>
    <w:rsid w:val="00E932A2"/>
    <w:rsid w:val="00E937B7"/>
    <w:rsid w:val="00E94A1A"/>
    <w:rsid w:val="00E95E9E"/>
    <w:rsid w:val="00EA17D3"/>
    <w:rsid w:val="00EA208A"/>
    <w:rsid w:val="00EB3243"/>
    <w:rsid w:val="00EB604C"/>
    <w:rsid w:val="00EC2023"/>
    <w:rsid w:val="00EC5F06"/>
    <w:rsid w:val="00ED0DB2"/>
    <w:rsid w:val="00ED472D"/>
    <w:rsid w:val="00ED5C24"/>
    <w:rsid w:val="00ED6C55"/>
    <w:rsid w:val="00ED7337"/>
    <w:rsid w:val="00EE04E0"/>
    <w:rsid w:val="00EE08A5"/>
    <w:rsid w:val="00EE0DB2"/>
    <w:rsid w:val="00EE13A6"/>
    <w:rsid w:val="00F0482D"/>
    <w:rsid w:val="00F10999"/>
    <w:rsid w:val="00F10D24"/>
    <w:rsid w:val="00F1277D"/>
    <w:rsid w:val="00F130CA"/>
    <w:rsid w:val="00F13984"/>
    <w:rsid w:val="00F15721"/>
    <w:rsid w:val="00F20ED3"/>
    <w:rsid w:val="00F22CA0"/>
    <w:rsid w:val="00F231B0"/>
    <w:rsid w:val="00F25486"/>
    <w:rsid w:val="00F264C9"/>
    <w:rsid w:val="00F27FBF"/>
    <w:rsid w:val="00F3277B"/>
    <w:rsid w:val="00F34057"/>
    <w:rsid w:val="00F343AB"/>
    <w:rsid w:val="00F4049A"/>
    <w:rsid w:val="00F41540"/>
    <w:rsid w:val="00F427B9"/>
    <w:rsid w:val="00F461A0"/>
    <w:rsid w:val="00F47FB0"/>
    <w:rsid w:val="00F512AF"/>
    <w:rsid w:val="00F55137"/>
    <w:rsid w:val="00F56962"/>
    <w:rsid w:val="00F603BE"/>
    <w:rsid w:val="00F60F86"/>
    <w:rsid w:val="00F61CEA"/>
    <w:rsid w:val="00F63281"/>
    <w:rsid w:val="00F65C4D"/>
    <w:rsid w:val="00F7517A"/>
    <w:rsid w:val="00F80403"/>
    <w:rsid w:val="00F8323F"/>
    <w:rsid w:val="00F83560"/>
    <w:rsid w:val="00F8380C"/>
    <w:rsid w:val="00F851EE"/>
    <w:rsid w:val="00F908CA"/>
    <w:rsid w:val="00F95281"/>
    <w:rsid w:val="00FA1485"/>
    <w:rsid w:val="00FA23FD"/>
    <w:rsid w:val="00FB16B4"/>
    <w:rsid w:val="00FB18B1"/>
    <w:rsid w:val="00FB2E99"/>
    <w:rsid w:val="00FC29CF"/>
    <w:rsid w:val="00FC3E75"/>
    <w:rsid w:val="00FC4562"/>
    <w:rsid w:val="00FC468C"/>
    <w:rsid w:val="00FC59A2"/>
    <w:rsid w:val="00FC5FA3"/>
    <w:rsid w:val="00FC755E"/>
    <w:rsid w:val="00FD20CF"/>
    <w:rsid w:val="00FF275B"/>
    <w:rsid w:val="00FF3157"/>
    <w:rsid w:val="00FF4300"/>
    <w:rsid w:val="00FF7D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4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1E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EA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ubramanian</dc:creator>
  <cp:keywords/>
  <dc:description/>
  <cp:lastModifiedBy>Balasubramanian</cp:lastModifiedBy>
  <cp:revision>2</cp:revision>
  <dcterms:created xsi:type="dcterms:W3CDTF">2016-05-14T05:36:00Z</dcterms:created>
  <dcterms:modified xsi:type="dcterms:W3CDTF">2016-05-14T05:36:00Z</dcterms:modified>
</cp:coreProperties>
</file>